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75793" w14:textId="6E606AD0" w:rsidR="008C7905" w:rsidRDefault="00951ADA" w:rsidP="00DA1778">
      <w:pPr>
        <w:jc w:val="both"/>
        <w:rPr>
          <w:rFonts w:ascii="Calibri" w:eastAsia="Calibri" w:hAnsi="Calibri" w:cs="Calibri"/>
          <w:bCs/>
          <w:sz w:val="20"/>
          <w:szCs w:val="18"/>
        </w:rPr>
      </w:pPr>
      <w:r w:rsidRPr="00976BFD">
        <w:rPr>
          <w:rFonts w:ascii="Calibri" w:eastAsia="Calibri" w:hAnsi="Calibri" w:cs="Calibri"/>
          <w:b/>
          <w:bCs/>
          <w:sz w:val="20"/>
          <w:szCs w:val="18"/>
        </w:rPr>
        <w:t>Supplementa</w:t>
      </w:r>
      <w:r w:rsidR="00A02806">
        <w:rPr>
          <w:rFonts w:ascii="Calibri" w:eastAsia="Calibri" w:hAnsi="Calibri" w:cs="Calibri"/>
          <w:b/>
          <w:bCs/>
          <w:sz w:val="20"/>
          <w:szCs w:val="18"/>
        </w:rPr>
        <w:t>l File</w:t>
      </w:r>
      <w:r w:rsidRPr="00976BFD">
        <w:rPr>
          <w:rFonts w:ascii="Calibri" w:eastAsia="Calibri" w:hAnsi="Calibri" w:cs="Calibri"/>
          <w:b/>
          <w:bCs/>
          <w:sz w:val="20"/>
          <w:szCs w:val="18"/>
        </w:rPr>
        <w:t xml:space="preserve"> 2.</w:t>
      </w:r>
      <w:r w:rsidRPr="00976BFD">
        <w:rPr>
          <w:rFonts w:ascii="Calibri" w:eastAsia="Calibri" w:hAnsi="Calibri" w:cs="Calibri"/>
          <w:bCs/>
          <w:sz w:val="20"/>
          <w:szCs w:val="18"/>
        </w:rPr>
        <w:t xml:space="preserve"> </w:t>
      </w:r>
    </w:p>
    <w:p w14:paraId="5AC29885" w14:textId="03EBCFD4" w:rsidR="00951ADA" w:rsidRPr="00976BFD" w:rsidRDefault="008C7905" w:rsidP="00DA1778">
      <w:pPr>
        <w:jc w:val="both"/>
        <w:rPr>
          <w:rFonts w:ascii="Calibri" w:eastAsia="Calibri" w:hAnsi="Calibri" w:cs="Calibri"/>
          <w:bCs/>
          <w:sz w:val="20"/>
          <w:szCs w:val="18"/>
        </w:rPr>
      </w:pPr>
      <w:r w:rsidRPr="008C7905">
        <w:rPr>
          <w:rFonts w:ascii="Calibri" w:eastAsia="Calibri" w:hAnsi="Calibri" w:cs="Calibri"/>
          <w:b/>
          <w:sz w:val="20"/>
          <w:szCs w:val="18"/>
        </w:rPr>
        <w:t>Table S1.</w:t>
      </w:r>
      <w:r>
        <w:rPr>
          <w:rFonts w:ascii="Calibri" w:eastAsia="Calibri" w:hAnsi="Calibri" w:cs="Calibri"/>
          <w:bCs/>
          <w:sz w:val="20"/>
          <w:szCs w:val="18"/>
        </w:rPr>
        <w:t xml:space="preserve"> </w:t>
      </w:r>
      <w:r w:rsidR="00951ADA" w:rsidRPr="00976BFD">
        <w:rPr>
          <w:rFonts w:ascii="Calibri" w:eastAsia="Calibri" w:hAnsi="Calibri" w:cs="Calibri"/>
          <w:sz w:val="20"/>
          <w:szCs w:val="18"/>
        </w:rPr>
        <w:t xml:space="preserve">Univariable and multivariable logistic regression of variables associated with reduced </w:t>
      </w:r>
      <w:r w:rsidR="00951ADA" w:rsidRPr="00976BFD">
        <w:rPr>
          <w:rFonts w:ascii="Calibri" w:hAnsi="Calibri" w:cs="Calibri"/>
          <w:sz w:val="20"/>
          <w:szCs w:val="20"/>
        </w:rPr>
        <w:t>[</w:t>
      </w:r>
      <w:r w:rsidR="00951ADA" w:rsidRPr="00976BFD">
        <w:rPr>
          <w:rFonts w:ascii="Calibri" w:hAnsi="Calibri" w:cs="Calibri"/>
          <w:sz w:val="20"/>
          <w:szCs w:val="20"/>
          <w:vertAlign w:val="superscript"/>
        </w:rPr>
        <w:t>18</w:t>
      </w:r>
      <w:r w:rsidR="00951ADA" w:rsidRPr="00976BFD">
        <w:rPr>
          <w:rFonts w:ascii="Calibri" w:hAnsi="Calibri" w:cs="Calibri"/>
          <w:sz w:val="20"/>
          <w:szCs w:val="20"/>
        </w:rPr>
        <w:t xml:space="preserve">F]FDG uptake, according to multiple </w:t>
      </w:r>
      <w:r w:rsidR="00951ADA" w:rsidRPr="00976BFD">
        <w:rPr>
          <w:rFonts w:ascii="Calibri" w:eastAsia="Calibri" w:hAnsi="Calibri" w:cs="Calibri"/>
          <w:sz w:val="20"/>
          <w:szCs w:val="18"/>
        </w:rPr>
        <w:t xml:space="preserve">baseline </w:t>
      </w:r>
      <w:r w:rsidR="00E26F0C">
        <w:rPr>
          <w:rFonts w:ascii="Calibri" w:eastAsia="Calibri" w:hAnsi="Calibri" w:cs="Calibri"/>
          <w:sz w:val="20"/>
          <w:szCs w:val="18"/>
        </w:rPr>
        <w:t>metabolic</w:t>
      </w:r>
      <w:r w:rsidR="00951ADA" w:rsidRPr="00976BFD">
        <w:rPr>
          <w:rFonts w:ascii="Calibri" w:eastAsia="Calibri" w:hAnsi="Calibri" w:cs="Calibri"/>
          <w:sz w:val="20"/>
          <w:szCs w:val="18"/>
        </w:rPr>
        <w:t xml:space="preserve"> thresholds of the primary tumor on </w:t>
      </w:r>
      <w:r w:rsidR="00951ADA" w:rsidRPr="00976BFD">
        <w:rPr>
          <w:rFonts w:ascii="Calibri" w:hAnsi="Calibri" w:cs="Calibri"/>
          <w:sz w:val="20"/>
          <w:szCs w:val="20"/>
        </w:rPr>
        <w:t>[</w:t>
      </w:r>
      <w:r w:rsidR="00951ADA" w:rsidRPr="00976BFD">
        <w:rPr>
          <w:rFonts w:ascii="Calibri" w:hAnsi="Calibri" w:cs="Calibri"/>
          <w:sz w:val="20"/>
          <w:szCs w:val="20"/>
          <w:vertAlign w:val="superscript"/>
        </w:rPr>
        <w:t>18</w:t>
      </w:r>
      <w:r w:rsidR="00951ADA" w:rsidRPr="00976BFD">
        <w:rPr>
          <w:rFonts w:ascii="Calibri" w:hAnsi="Calibri" w:cs="Calibri"/>
          <w:sz w:val="20"/>
          <w:szCs w:val="20"/>
        </w:rPr>
        <w:t xml:space="preserve">F]FDG </w:t>
      </w:r>
      <w:r w:rsidR="00951ADA" w:rsidRPr="00976BFD">
        <w:rPr>
          <w:rFonts w:ascii="Calibri" w:eastAsia="Calibri" w:hAnsi="Calibri" w:cs="Calibri"/>
          <w:sz w:val="20"/>
          <w:szCs w:val="18"/>
        </w:rPr>
        <w:t>PET/MRI.</w:t>
      </w:r>
    </w:p>
    <w:tbl>
      <w:tblPr>
        <w:tblStyle w:val="Tabelraster"/>
        <w:tblW w:w="9634" w:type="dxa"/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2155"/>
        <w:gridCol w:w="850"/>
        <w:gridCol w:w="1673"/>
        <w:gridCol w:w="1020"/>
      </w:tblGrid>
      <w:tr w:rsidR="0070602F" w:rsidRPr="00976BFD" w14:paraId="4BC0C115" w14:textId="77777777" w:rsidTr="008C7905"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62070C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5444F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425F" w14:textId="6F7ED175" w:rsidR="00951ADA" w:rsidRPr="00976BFD" w:rsidRDefault="00951ADA" w:rsidP="0036391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Univariable Regression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6A10EC6" w14:textId="55A9D5E0" w:rsidR="00951ADA" w:rsidRPr="00976BFD" w:rsidRDefault="00951ADA" w:rsidP="0036391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Multivariable Regression</w:t>
            </w:r>
          </w:p>
        </w:tc>
      </w:tr>
      <w:tr w:rsidR="0070602F" w:rsidRPr="00976BFD" w14:paraId="74CD2345" w14:textId="77777777" w:rsidTr="008C7905">
        <w:trPr>
          <w:trHeight w:val="189"/>
        </w:trPr>
        <w:tc>
          <w:tcPr>
            <w:tcW w:w="1242" w:type="dxa"/>
            <w:tcBorders>
              <w:top w:val="nil"/>
              <w:bottom w:val="single" w:sz="4" w:space="0" w:color="auto"/>
              <w:right w:val="nil"/>
            </w:tcBorders>
          </w:tcPr>
          <w:p w14:paraId="3CBC25D6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04491A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75336D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42B34B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CE4FDCB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</w:tcPr>
          <w:p w14:paraId="67E91B67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951ADA" w:rsidRPr="00976BFD" w14:paraId="20B184F8" w14:textId="77777777" w:rsidTr="008C7905">
        <w:tc>
          <w:tcPr>
            <w:tcW w:w="1242" w:type="dxa"/>
            <w:vMerge w:val="restart"/>
            <w:tcBorders>
              <w:top w:val="nil"/>
              <w:right w:val="nil"/>
            </w:tcBorders>
          </w:tcPr>
          <w:p w14:paraId="7CCEFAA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SUVmax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B7220B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cT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status </w:t>
            </w:r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cT2-4 vs cT1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D32A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1 (0.00 – 0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C9F96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693" w:type="dxa"/>
            <w:gridSpan w:val="2"/>
            <w:vMerge w:val="restart"/>
            <w:tcBorders>
              <w:top w:val="nil"/>
              <w:left w:val="single" w:sz="4" w:space="0" w:color="auto"/>
            </w:tcBorders>
          </w:tcPr>
          <w:p w14:paraId="6033077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ot feasible</w:t>
            </w:r>
          </w:p>
        </w:tc>
      </w:tr>
      <w:tr w:rsidR="00951ADA" w:rsidRPr="00976BFD" w14:paraId="20D91EC2" w14:textId="77777777" w:rsidTr="008C7905">
        <w:tc>
          <w:tcPr>
            <w:tcW w:w="1242" w:type="dxa"/>
            <w:vMerge/>
            <w:tcBorders>
              <w:top w:val="nil"/>
              <w:right w:val="nil"/>
            </w:tcBorders>
          </w:tcPr>
          <w:p w14:paraId="5546EEC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D43AD47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Number hypermetabolic ALNs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B33D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32 (0.10 –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1928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67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01BF3ECE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72323BB2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447DBB9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6935D4A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sz w:val="20"/>
                <w:szCs w:val="20"/>
              </w:rPr>
              <w:t xml:space="preserve"> status (</w:t>
            </w:r>
            <w:proofErr w:type="spellStart"/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+ vs cN0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E9EE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0 (0.02 – 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2AE2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138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5170DF4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021E58B5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0C290F8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E449AD0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PR status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3D3F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475139682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7594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3C8317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7937AB59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613DCD4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AF8049E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HER2 status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D5EF4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8398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5ED3AA4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6A6644C3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67B55B7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3382878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Histology type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ILC vs NST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5E85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FF29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C0AEE5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5D18023F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7068DFC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025DC790" w14:textId="7268AD1F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Tumor grade </w:t>
            </w:r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(3 vs 1-2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D92F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AE0C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254EDA4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22DAF999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7D1B16C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345E614" w14:textId="07D1040A" w:rsidR="00951ADA" w:rsidRPr="00976BFD" w:rsidRDefault="0070602F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LVI</w:t>
            </w:r>
            <w:r w:rsidR="00951ADA" w:rsidRPr="00976BF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1ADA" w:rsidRPr="00976BFD">
              <w:rPr>
                <w:rFonts w:ascii="Calibri" w:hAnsi="Calibri" w:cs="Calibri"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844A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E03F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323B2A8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7155A404" w14:textId="77777777" w:rsidTr="008C7905"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</w:tcPr>
          <w:p w14:paraId="45A62EC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5DA472" w14:textId="34C668D0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Multifocal tumor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7A719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3C4C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C81F9B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4333DCC2" w14:textId="77777777" w:rsidTr="008C7905"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</w:tcPr>
          <w:p w14:paraId="7D8212AE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SUVmax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2.5</w:t>
            </w:r>
          </w:p>
          <w:p w14:paraId="0213865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15651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cT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status </w:t>
            </w:r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cT2-4 vs cT1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D3E0A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2 (0.00 – 0.2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5E211C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629231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ot feasible</w:t>
            </w:r>
          </w:p>
        </w:tc>
      </w:tr>
      <w:tr w:rsidR="00951ADA" w:rsidRPr="00976BFD" w14:paraId="5AE4E8E4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37A8C92E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613AC73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umber hypermetabolic ALNs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9A38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34 (0.12 –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47439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0FEB8F4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5B2EC9DC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1AC758F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6CAC7895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sz w:val="20"/>
                <w:szCs w:val="20"/>
              </w:rPr>
              <w:t xml:space="preserve"> status (</w:t>
            </w:r>
            <w:proofErr w:type="spellStart"/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+ vs cN0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AD43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7 (0.03 – 2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BB44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21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5ECF8BB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B62E6E5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2D02DE7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621DDB3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PR status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EBDB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2.35 (0.24 – 23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710A4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467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30A4BFE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6C239E36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5C40C13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3B408B7B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HER2 status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3D23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53ED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3319497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062937D5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2D796AD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60573D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Histology type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ILC vs NST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97A2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10512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6F074D31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7CF470C1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764F909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6569C844" w14:textId="3AAFB26E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Tumor grade </w:t>
            </w:r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(3 vs 1-2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4BE8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E3B7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5BC898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1715ADFC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48969A3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54A724CB" w14:textId="7036D01B" w:rsidR="00951ADA" w:rsidRPr="00976BFD" w:rsidRDefault="0070602F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LVI</w:t>
            </w:r>
            <w:r w:rsidR="00951ADA" w:rsidRPr="00976BF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1ADA" w:rsidRPr="00976BFD">
              <w:rPr>
                <w:rFonts w:ascii="Calibri" w:hAnsi="Calibri" w:cs="Calibri"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B606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E356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08345B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660B20D" w14:textId="77777777" w:rsidTr="008C7905"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</w:tcPr>
          <w:p w14:paraId="35C05AB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65D55C" w14:textId="015CE8A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Multifocal tumor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B6F5F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648B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A205B7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8364F83" w14:textId="77777777" w:rsidTr="008C7905"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</w:tcPr>
          <w:p w14:paraId="369B78C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SUVmax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3.0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76801C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cT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status </w:t>
            </w:r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cT2-4 vs cT1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1D5CA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6 (0.01 – 0.6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78727F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2CD475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ot feasible</w:t>
            </w:r>
          </w:p>
        </w:tc>
      </w:tr>
      <w:tr w:rsidR="00951ADA" w:rsidRPr="00976BFD" w14:paraId="56B6F784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169520F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721D9AE9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Number hypermetabolic ALNs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CC2E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63 (0.37 –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5EAF5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98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4178EA0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1C8F904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44426F2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43AEE9BC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sz w:val="20"/>
                <w:szCs w:val="20"/>
              </w:rPr>
              <w:t xml:space="preserve"> status (</w:t>
            </w:r>
            <w:proofErr w:type="spellStart"/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+ vs cN0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99E7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55 (0.08 – 4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51653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55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6CA5DAD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3C0F354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0605EDFE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C87CD1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PR status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3BE7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1.63 (0.27 – 9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E2C7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595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A3D10F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67FB6B4D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0C43B35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C42B6B7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HER2 status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85C3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0 (0.02 – 1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6FD6E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166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D552F11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8F3BD72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335057C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C44D30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Histology type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ILC vs NST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0639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2.25 (0.13 – 40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8C26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583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51A819D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4034ECAE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79B799AC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38F64D5" w14:textId="6455F51B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Tumor grade </w:t>
            </w:r>
            <w:r w:rsidRPr="00976BFD">
              <w:rPr>
                <w:rFonts w:ascii="Calibri" w:hAnsi="Calibri" w:cs="Calibri"/>
                <w:i/>
                <w:iCs/>
                <w:sz w:val="20"/>
                <w:szCs w:val="20"/>
              </w:rPr>
              <w:t>(3 vs 1-2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BF0E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0 (0.02 – 1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F5D09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166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0A5028A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0463CD47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4968B0C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50523C13" w14:textId="4A95EC61" w:rsidR="00951ADA" w:rsidRPr="00976BFD" w:rsidRDefault="0070602F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LVI</w:t>
            </w:r>
            <w:r w:rsidR="00951ADA" w:rsidRPr="00976BF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1ADA" w:rsidRPr="00976BFD">
              <w:rPr>
                <w:rFonts w:ascii="Calibri" w:hAnsi="Calibri" w:cs="Calibri"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77BD1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5F5B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35A1346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251BF7B9" w14:textId="77777777" w:rsidTr="008C7905">
        <w:tc>
          <w:tcPr>
            <w:tcW w:w="1242" w:type="dxa"/>
            <w:vMerge/>
            <w:tcBorders>
              <w:right w:val="nil"/>
            </w:tcBorders>
          </w:tcPr>
          <w:p w14:paraId="03C6D45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CBF1C0" w14:textId="50A8ED9E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Multifocal tumor </w:t>
            </w:r>
            <w:r w:rsidRPr="00976BFD">
              <w:rPr>
                <w:rFonts w:ascii="Calibri" w:hAnsi="Calibri" w:cs="Calibri"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065A26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9 (0.05 – 1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D1FF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168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8067D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5CBB4941" w14:textId="77777777" w:rsidTr="008C7905">
        <w:tc>
          <w:tcPr>
            <w:tcW w:w="1242" w:type="dxa"/>
            <w:vMerge w:val="restart"/>
            <w:tcBorders>
              <w:right w:val="nil"/>
            </w:tcBorders>
          </w:tcPr>
          <w:p w14:paraId="3CFB478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TBR of the contralateral breast ≤1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F3DF49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cT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status </w:t>
            </w:r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cT2-4 vs cT1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C9B3C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03E03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8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CBCA96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ot feasible</w:t>
            </w:r>
          </w:p>
        </w:tc>
      </w:tr>
      <w:tr w:rsidR="00951ADA" w:rsidRPr="00976BFD" w14:paraId="3EC2DC7C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17F619FC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F8414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umber hypermetabolic ALNs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AE19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9 (0.04 – 2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C132E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228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0378723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607D7084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54914A7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3047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status (</w:t>
            </w:r>
            <w:proofErr w:type="spellStart"/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+ vs cN0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EEA0C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140476067,64 (0.00 </w:t>
            </w: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– </w:t>
            </w:r>
            <w:r w:rsidRPr="00976BFD">
              <w:rPr>
                <w:rFonts w:ascii="Calibri" w:hAnsi="Calibri" w:cs="Calibri"/>
                <w:sz w:val="20"/>
                <w:szCs w:val="20"/>
              </w:rPr>
              <w:t>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5BDA1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0D8994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69E7FBAC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4752607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C111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PR status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37B6D6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 xml:space="preserve">179497199,61 (0.00 </w:t>
            </w: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976BFD">
              <w:rPr>
                <w:rFonts w:ascii="Calibri" w:hAnsi="Calibri" w:cs="Calibri"/>
                <w:sz w:val="20"/>
                <w:szCs w:val="20"/>
              </w:rPr>
              <w:t xml:space="preserve">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DD44E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3376A6C1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1B36E8FA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03AEF33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556E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HER2 status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2BDAB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33158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3A48F04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569CF744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24948B1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9147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Histology type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ILC vs NST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3505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E8A3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1.000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58F8A9F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24A8CD47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5EC6CEA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3E765" w14:textId="7BB09F69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Tumor grade </w:t>
            </w:r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3 vs 1-2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0BCAC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2E80D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219D253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0B5BE28E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7AD7D5A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CAF6D" w14:textId="7A025D96" w:rsidR="00951ADA" w:rsidRPr="00976BFD" w:rsidRDefault="0070602F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LVI</w:t>
            </w:r>
            <w:r w:rsidR="00951ADA"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="00951ADA"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2CC5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5834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1C3A806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7C1F3430" w14:textId="77777777" w:rsidTr="008C7905">
        <w:tc>
          <w:tcPr>
            <w:tcW w:w="12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0F28D7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B657" w14:textId="41E07741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Multifocal tumor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C6199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FDA71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CFC0A2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BDC5951" w14:textId="77777777" w:rsidTr="008C7905"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14:paraId="54221F74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TBR of the liver parenchyma ≤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1D957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cT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status </w:t>
            </w:r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cT2-4 vs cT1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FB8E0F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85A626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843CB55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ot feasible</w:t>
            </w:r>
          </w:p>
        </w:tc>
      </w:tr>
      <w:tr w:rsidR="00951ADA" w:rsidRPr="00976BFD" w14:paraId="4678EEA1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0F5B3F5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88D1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Number hypermetabolic ALNs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9B1EE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73 (0.48 –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BB3A1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161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2586FBDC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4DF3E5E9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286769CF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30371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status (</w:t>
            </w:r>
            <w:proofErr w:type="spellStart"/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cN</w:t>
            </w:r>
            <w:proofErr w:type="spellEnd"/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+ vs cN0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7C656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79 (0.11 – 5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0CB99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818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0ECF9E2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0FDAA8E4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20C7F30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28BFD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PR status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130D8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1.14 (0.22 – 5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B9054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873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0A1CD9C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3ECE6AD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528DFC42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34A1E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HER2 status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pos. vs neg.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F2814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38 (0.06 – 2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1768A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292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74AD3591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50DC4F44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225A3D03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35E79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Histology type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ILC vs NST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C459C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1.60 (0.09 – 28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7630B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74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439F49BA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381ABD25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2ED9D6B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F23B6" w14:textId="5B4BD90B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Tumor grade </w:t>
            </w:r>
            <w:r w:rsidRPr="00976BFD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(3 vs 1-2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9F946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17 (0.02 – 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CCB84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11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2D58860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6B9033EE" w14:textId="77777777" w:rsidTr="008C7905">
        <w:tc>
          <w:tcPr>
            <w:tcW w:w="1242" w:type="dxa"/>
            <w:vMerge/>
            <w:tcBorders>
              <w:right w:val="single" w:sz="4" w:space="0" w:color="auto"/>
            </w:tcBorders>
          </w:tcPr>
          <w:p w14:paraId="74D6FEEB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E6C56" w14:textId="5BA71349" w:rsidR="00951ADA" w:rsidRPr="00976BFD" w:rsidRDefault="0070602F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LVI</w:t>
            </w:r>
            <w:r w:rsidR="00951ADA"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="00951ADA"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F1FE6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00 (0.00 – 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76963" w14:textId="77777777" w:rsidR="00951ADA" w:rsidRPr="00976BFD" w:rsidRDefault="00951ADA" w:rsidP="0036391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>0.999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</w:tcBorders>
          </w:tcPr>
          <w:p w14:paraId="5722C298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951ADA" w:rsidRPr="00976BFD" w14:paraId="71D7BEBA" w14:textId="77777777" w:rsidTr="008C7905">
        <w:tc>
          <w:tcPr>
            <w:tcW w:w="12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6253530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3281" w14:textId="07D2726F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76BFD">
              <w:rPr>
                <w:rFonts w:ascii="Calibri" w:hAnsi="Calibri" w:cs="Calibri"/>
                <w:bCs/>
                <w:sz w:val="20"/>
                <w:szCs w:val="20"/>
              </w:rPr>
              <w:t xml:space="preserve">Multifocal tumor </w:t>
            </w:r>
            <w:r w:rsidRPr="00976BFD">
              <w:rPr>
                <w:rFonts w:ascii="Calibri" w:hAnsi="Calibri" w:cs="Calibri"/>
                <w:bCs/>
                <w:i/>
                <w:sz w:val="20"/>
                <w:szCs w:val="20"/>
              </w:rPr>
              <w:t>(yes vs no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7C3DF4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70 (0.15 – 3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1913C" w14:textId="77777777" w:rsidR="00951ADA" w:rsidRPr="00976BFD" w:rsidRDefault="00951ADA" w:rsidP="00363919">
            <w:pPr>
              <w:rPr>
                <w:rFonts w:ascii="Calibri" w:hAnsi="Calibri" w:cs="Calibri"/>
                <w:sz w:val="20"/>
                <w:szCs w:val="20"/>
              </w:rPr>
            </w:pPr>
            <w:r w:rsidRPr="00976BFD">
              <w:rPr>
                <w:rFonts w:ascii="Calibri" w:hAnsi="Calibri" w:cs="Calibri"/>
                <w:sz w:val="20"/>
                <w:szCs w:val="20"/>
              </w:rPr>
              <w:t>0.642</w:t>
            </w:r>
          </w:p>
        </w:tc>
        <w:tc>
          <w:tcPr>
            <w:tcW w:w="269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40D6B3C" w14:textId="77777777" w:rsidR="00951ADA" w:rsidRPr="00976BFD" w:rsidRDefault="00951ADA" w:rsidP="00363919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</w:tbl>
    <w:p w14:paraId="7CBCCEEB" w14:textId="630D7F9E" w:rsidR="00951ADA" w:rsidRPr="00976BFD" w:rsidRDefault="00951ADA" w:rsidP="00951ADA">
      <w:pPr>
        <w:rPr>
          <w:rFonts w:ascii="Calibri" w:eastAsia="Calibri" w:hAnsi="Calibri" w:cs="Calibri"/>
          <w:sz w:val="20"/>
          <w:szCs w:val="18"/>
        </w:rPr>
        <w:sectPr w:rsidR="00951ADA" w:rsidRPr="00976BFD" w:rsidSect="008C7905">
          <w:pgSz w:w="11906" w:h="16838"/>
          <w:pgMar w:top="1135" w:right="1417" w:bottom="1417" w:left="1417" w:header="708" w:footer="708" w:gutter="0"/>
          <w:cols w:space="708"/>
          <w:docGrid w:linePitch="360"/>
        </w:sectPr>
      </w:pPr>
      <w:r w:rsidRPr="00976BFD">
        <w:rPr>
          <w:rFonts w:ascii="Calibri" w:eastAsia="Calibri" w:hAnsi="Calibri" w:cs="Calibri"/>
          <w:sz w:val="20"/>
          <w:szCs w:val="18"/>
        </w:rPr>
        <w:t>OR, odds ratio; CI, confidence interval; SUV, standardi</w:t>
      </w:r>
      <w:r w:rsidR="00976BFD" w:rsidRPr="00976BFD">
        <w:rPr>
          <w:rFonts w:ascii="Calibri" w:eastAsia="Calibri" w:hAnsi="Calibri" w:cs="Calibri"/>
          <w:sz w:val="20"/>
          <w:szCs w:val="18"/>
        </w:rPr>
        <w:t>z</w:t>
      </w:r>
      <w:r w:rsidRPr="00976BFD">
        <w:rPr>
          <w:rFonts w:ascii="Calibri" w:eastAsia="Calibri" w:hAnsi="Calibri" w:cs="Calibri"/>
          <w:sz w:val="20"/>
          <w:szCs w:val="18"/>
        </w:rPr>
        <w:t xml:space="preserve">ed uptake value; TBR, tumor-to-background ratio; </w:t>
      </w:r>
      <w:proofErr w:type="spellStart"/>
      <w:r w:rsidRPr="00976BFD">
        <w:rPr>
          <w:rFonts w:ascii="Calibri" w:eastAsia="Calibri" w:hAnsi="Calibri" w:cs="Calibri"/>
          <w:sz w:val="20"/>
          <w:szCs w:val="18"/>
        </w:rPr>
        <w:t>cT</w:t>
      </w:r>
      <w:proofErr w:type="spellEnd"/>
      <w:r w:rsidRPr="00976BFD">
        <w:rPr>
          <w:rFonts w:ascii="Calibri" w:eastAsia="Calibri" w:hAnsi="Calibri" w:cs="Calibri"/>
          <w:sz w:val="20"/>
          <w:szCs w:val="18"/>
        </w:rPr>
        <w:t xml:space="preserve"> status, clinically tumor status; ALN, axillary lymph node; </w:t>
      </w:r>
      <w:proofErr w:type="spellStart"/>
      <w:r w:rsidRPr="00976BFD">
        <w:rPr>
          <w:rFonts w:ascii="Calibri" w:eastAsia="Calibri" w:hAnsi="Calibri" w:cs="Calibri"/>
          <w:sz w:val="20"/>
          <w:szCs w:val="18"/>
        </w:rPr>
        <w:t>cN</w:t>
      </w:r>
      <w:proofErr w:type="spellEnd"/>
      <w:r w:rsidRPr="00976BFD">
        <w:rPr>
          <w:rFonts w:ascii="Calibri" w:eastAsia="Calibri" w:hAnsi="Calibri" w:cs="Calibri"/>
          <w:sz w:val="20"/>
          <w:szCs w:val="18"/>
        </w:rPr>
        <w:t xml:space="preserve"> status, clinically nodal status; </w:t>
      </w:r>
      <w:r w:rsidRPr="00976BFD">
        <w:rPr>
          <w:rFonts w:ascii="Calibri" w:hAnsi="Calibri" w:cs="Calibri"/>
          <w:bCs/>
          <w:iCs/>
          <w:sz w:val="20"/>
        </w:rPr>
        <w:t>PR, progesterone receptor; HER2, human epidermal growth factor receptor 2; ILC, invasive lobular carcinoma; NST, no special type</w:t>
      </w:r>
      <w:r w:rsidR="0070602F" w:rsidRPr="00976BFD">
        <w:rPr>
          <w:rFonts w:ascii="Calibri" w:hAnsi="Calibri" w:cs="Calibri"/>
          <w:bCs/>
          <w:iCs/>
          <w:sz w:val="20"/>
        </w:rPr>
        <w:t xml:space="preserve">; </w:t>
      </w:r>
      <w:r w:rsidR="0070602F" w:rsidRPr="00976BFD">
        <w:rPr>
          <w:rFonts w:cstheme="minorHAnsi"/>
          <w:bCs/>
          <w:iCs/>
          <w:sz w:val="20"/>
        </w:rPr>
        <w:t xml:space="preserve">LVI, </w:t>
      </w:r>
      <w:proofErr w:type="spellStart"/>
      <w:r w:rsidR="0070602F" w:rsidRPr="00976BFD">
        <w:rPr>
          <w:rFonts w:cstheme="minorHAnsi"/>
          <w:bCs/>
          <w:iCs/>
          <w:sz w:val="20"/>
        </w:rPr>
        <w:t>lymphovascular</w:t>
      </w:r>
      <w:proofErr w:type="spellEnd"/>
      <w:r w:rsidR="0070602F" w:rsidRPr="00976BFD">
        <w:rPr>
          <w:rFonts w:cstheme="minorHAnsi"/>
          <w:bCs/>
          <w:iCs/>
          <w:sz w:val="20"/>
        </w:rPr>
        <w:t xml:space="preserve"> invasion.</w:t>
      </w:r>
    </w:p>
    <w:p w14:paraId="26A3BA80" w14:textId="3C3741F8" w:rsidR="00951ADA" w:rsidRPr="00976BFD" w:rsidRDefault="00B12D20" w:rsidP="00951ADA">
      <w:pPr>
        <w:spacing w:line="276" w:lineRule="auto"/>
        <w:jc w:val="both"/>
        <w:rPr>
          <w:rFonts w:ascii="Calibri" w:eastAsia="Calibri" w:hAnsi="Calibri" w:cs="Calibri"/>
          <w:b/>
          <w:szCs w:val="20"/>
        </w:rPr>
      </w:pPr>
      <w:r>
        <w:rPr>
          <w:rFonts w:ascii="Calibri" w:eastAsia="Calibri" w:hAnsi="Calibri" w:cs="Calibri"/>
          <w:b/>
          <w:noProof/>
          <w:szCs w:val="20"/>
          <w14:ligatures w14:val="standardContextual"/>
        </w:rPr>
        <w:lastRenderedPageBreak/>
        <w:drawing>
          <wp:inline distT="0" distB="0" distL="0" distR="0" wp14:anchorId="2EEA9013" wp14:editId="47CB55AD">
            <wp:extent cx="5760720" cy="7077710"/>
            <wp:effectExtent l="0" t="0" r="0" b="8890"/>
            <wp:docPr id="516105148" name="Picture 1" descr="A group of diagrams showing different types of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105148" name="Picture 1" descr="A group of diagrams showing different types of resul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7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ED090" w14:textId="5F6EC4E3" w:rsidR="00C55D08" w:rsidRDefault="00951ADA" w:rsidP="008C7905">
      <w:pPr>
        <w:spacing w:line="276" w:lineRule="auto"/>
        <w:jc w:val="both"/>
      </w:pPr>
      <w:r w:rsidRPr="00976BFD">
        <w:rPr>
          <w:rFonts w:ascii="Calibri" w:eastAsia="Calibri" w:hAnsi="Calibri" w:cs="Calibri"/>
          <w:b/>
          <w:sz w:val="20"/>
          <w:szCs w:val="18"/>
        </w:rPr>
        <w:t xml:space="preserve">Figure S1. </w:t>
      </w:r>
      <w:r w:rsidRPr="00976BFD">
        <w:rPr>
          <w:rFonts w:ascii="Calibri" w:hAnsi="Calibri" w:cs="Calibri"/>
          <w:sz w:val="20"/>
          <w:szCs w:val="20"/>
        </w:rPr>
        <w:t xml:space="preserve">Kaplan Meier plots of </w:t>
      </w:r>
      <w:r w:rsidR="00C43E3F" w:rsidRPr="00976BFD">
        <w:rPr>
          <w:rFonts w:ascii="Calibri" w:hAnsi="Calibri" w:cs="Calibri"/>
          <w:sz w:val="20"/>
          <w:szCs w:val="20"/>
        </w:rPr>
        <w:t>R</w:t>
      </w:r>
      <w:r w:rsidRPr="00976BFD">
        <w:rPr>
          <w:rFonts w:ascii="Calibri" w:hAnsi="Calibri" w:cs="Calibri"/>
          <w:sz w:val="20"/>
          <w:szCs w:val="20"/>
        </w:rPr>
        <w:t>FS on [</w:t>
      </w:r>
      <w:r w:rsidRPr="00976BFD">
        <w:rPr>
          <w:rFonts w:ascii="Calibri" w:hAnsi="Calibri" w:cs="Calibri"/>
          <w:sz w:val="20"/>
          <w:szCs w:val="20"/>
          <w:vertAlign w:val="superscript"/>
        </w:rPr>
        <w:t>18</w:t>
      </w:r>
      <w:r w:rsidRPr="00976BFD">
        <w:rPr>
          <w:rFonts w:ascii="Calibri" w:hAnsi="Calibri" w:cs="Calibri"/>
          <w:sz w:val="20"/>
          <w:szCs w:val="20"/>
        </w:rPr>
        <w:t xml:space="preserve">F]FDG PET/MRI for </w:t>
      </w:r>
      <w:proofErr w:type="spellStart"/>
      <w:r w:rsidRPr="00976BFD">
        <w:rPr>
          <w:rFonts w:ascii="Calibri" w:hAnsi="Calibri" w:cs="Calibri"/>
          <w:sz w:val="20"/>
          <w:szCs w:val="20"/>
        </w:rPr>
        <w:t>SUVmax</w:t>
      </w:r>
      <w:proofErr w:type="spellEnd"/>
      <w:r w:rsidRPr="00976BFD">
        <w:rPr>
          <w:rFonts w:ascii="Calibri" w:hAnsi="Calibri" w:cs="Calibri"/>
          <w:sz w:val="20"/>
          <w:szCs w:val="20"/>
        </w:rPr>
        <w:t xml:space="preserve"> threshold 2.0 (A), </w:t>
      </w:r>
      <w:proofErr w:type="spellStart"/>
      <w:r w:rsidRPr="00976BFD">
        <w:rPr>
          <w:rFonts w:ascii="Calibri" w:hAnsi="Calibri" w:cs="Calibri"/>
          <w:sz w:val="20"/>
          <w:szCs w:val="20"/>
        </w:rPr>
        <w:t>SUVmax</w:t>
      </w:r>
      <w:proofErr w:type="spellEnd"/>
      <w:r w:rsidRPr="00976BFD">
        <w:rPr>
          <w:rFonts w:ascii="Calibri" w:hAnsi="Calibri" w:cs="Calibri"/>
          <w:sz w:val="20"/>
          <w:szCs w:val="20"/>
        </w:rPr>
        <w:t xml:space="preserve"> threshold 2.5 (B), </w:t>
      </w:r>
      <w:proofErr w:type="spellStart"/>
      <w:r w:rsidRPr="00976BFD">
        <w:rPr>
          <w:rFonts w:ascii="Calibri" w:hAnsi="Calibri" w:cs="Calibri"/>
          <w:sz w:val="20"/>
          <w:szCs w:val="20"/>
        </w:rPr>
        <w:t>SUVmax</w:t>
      </w:r>
      <w:proofErr w:type="spellEnd"/>
      <w:r w:rsidRPr="00976BFD">
        <w:rPr>
          <w:rFonts w:ascii="Calibri" w:hAnsi="Calibri" w:cs="Calibri"/>
          <w:sz w:val="20"/>
          <w:szCs w:val="20"/>
        </w:rPr>
        <w:t xml:space="preserve"> threshold 3.0 (C), TBR of contralateral breast threshold 1.0 (D), and TBR of the liver threshold 1.0 (E).</w:t>
      </w:r>
    </w:p>
    <w:sectPr w:rsidR="00C55D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056E6"/>
    <w:multiLevelType w:val="hybridMultilevel"/>
    <w:tmpl w:val="6762A988"/>
    <w:lvl w:ilvl="0" w:tplc="58DEC5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E0822"/>
    <w:multiLevelType w:val="hybridMultilevel"/>
    <w:tmpl w:val="E25ED0CA"/>
    <w:lvl w:ilvl="0" w:tplc="B802A6F8">
      <w:start w:val="1"/>
      <w:numFmt w:val="bullet"/>
      <w:lvlText w:val="—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561429"/>
    <w:multiLevelType w:val="hybridMultilevel"/>
    <w:tmpl w:val="8528BFEC"/>
    <w:lvl w:ilvl="0" w:tplc="F3906E3C">
      <w:start w:val="1"/>
      <w:numFmt w:val="bullet"/>
      <w:lvlText w:val="—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02753F"/>
    <w:multiLevelType w:val="hybridMultilevel"/>
    <w:tmpl w:val="AE0445DA"/>
    <w:lvl w:ilvl="0" w:tplc="DD0EDA7E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D34B9D"/>
    <w:multiLevelType w:val="hybridMultilevel"/>
    <w:tmpl w:val="E154D168"/>
    <w:lvl w:ilvl="0" w:tplc="6696F7A4">
      <w:start w:val="1"/>
      <w:numFmt w:val="bullet"/>
      <w:lvlText w:val="—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4D01E9"/>
    <w:multiLevelType w:val="hybridMultilevel"/>
    <w:tmpl w:val="EC6A6644"/>
    <w:lvl w:ilvl="0" w:tplc="EC66C8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1328C"/>
    <w:multiLevelType w:val="hybridMultilevel"/>
    <w:tmpl w:val="3DE035EC"/>
    <w:lvl w:ilvl="0" w:tplc="8E48C1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04877">
    <w:abstractNumId w:val="3"/>
  </w:num>
  <w:num w:numId="2" w16cid:durableId="1167208594">
    <w:abstractNumId w:val="0"/>
  </w:num>
  <w:num w:numId="3" w16cid:durableId="776143447">
    <w:abstractNumId w:val="6"/>
  </w:num>
  <w:num w:numId="4" w16cid:durableId="465701410">
    <w:abstractNumId w:val="5"/>
  </w:num>
  <w:num w:numId="5" w16cid:durableId="691345740">
    <w:abstractNumId w:val="4"/>
  </w:num>
  <w:num w:numId="6" w16cid:durableId="1307202416">
    <w:abstractNumId w:val="1"/>
  </w:num>
  <w:num w:numId="7" w16cid:durableId="94833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F3"/>
    <w:rsid w:val="001E40E0"/>
    <w:rsid w:val="002502D7"/>
    <w:rsid w:val="003F0386"/>
    <w:rsid w:val="005F200C"/>
    <w:rsid w:val="0070602F"/>
    <w:rsid w:val="00733BF3"/>
    <w:rsid w:val="007663C4"/>
    <w:rsid w:val="007B44E4"/>
    <w:rsid w:val="00800B2E"/>
    <w:rsid w:val="008433D6"/>
    <w:rsid w:val="008C7905"/>
    <w:rsid w:val="00951ADA"/>
    <w:rsid w:val="00976BFD"/>
    <w:rsid w:val="00A02806"/>
    <w:rsid w:val="00B12D20"/>
    <w:rsid w:val="00C43E3F"/>
    <w:rsid w:val="00C55D08"/>
    <w:rsid w:val="00DA1778"/>
    <w:rsid w:val="00DA70FD"/>
    <w:rsid w:val="00DF07D3"/>
    <w:rsid w:val="00E26F0C"/>
    <w:rsid w:val="00F43AF4"/>
    <w:rsid w:val="00FA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305B5"/>
  <w15:chartTrackingRefBased/>
  <w15:docId w15:val="{279626B3-73EF-4AEE-9DAF-A2B48F6F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1ADA"/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33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33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33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33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33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33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33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33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33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B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33B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BF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33BF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33BF3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33BF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33BF3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33BF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33BF3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733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33B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33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33BF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733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33BF3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733BF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33BF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33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33BF3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733B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951ADA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951A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51AD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951A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951ADA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951ADA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51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1ADA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Revisie">
    <w:name w:val="Revision"/>
    <w:hidden/>
    <w:uiPriority w:val="99"/>
    <w:semiHidden/>
    <w:rsid w:val="00951ADA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51A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51AD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51ADA"/>
    <w:rPr>
      <w:kern w:val="0"/>
      <w:sz w:val="20"/>
      <w:szCs w:val="20"/>
      <w:lang w:val="en-GB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51AD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51ADA"/>
    <w:rPr>
      <w:b/>
      <w:bCs/>
      <w:kern w:val="0"/>
      <w:sz w:val="20"/>
      <w:szCs w:val="20"/>
      <w:lang w:val="en-GB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951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1ADA"/>
    <w:rPr>
      <w:kern w:val="0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951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1ADA"/>
    <w:rPr>
      <w:kern w:val="0"/>
      <w:lang w:val="en-GB"/>
      <w14:ligatures w14:val="none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951ADA"/>
  </w:style>
  <w:style w:type="character" w:customStyle="1" w:styleId="docsum-authors">
    <w:name w:val="docsum-authors"/>
    <w:basedOn w:val="Standaardalinea-lettertype"/>
    <w:rsid w:val="00951ADA"/>
  </w:style>
  <w:style w:type="character" w:customStyle="1" w:styleId="docsum-journal-citation">
    <w:name w:val="docsum-journal-citation"/>
    <w:basedOn w:val="Standaardalinea-lettertype"/>
    <w:rsid w:val="00951ADA"/>
  </w:style>
  <w:style w:type="character" w:customStyle="1" w:styleId="citation-part">
    <w:name w:val="citation-part"/>
    <w:basedOn w:val="Standaardalinea-lettertype"/>
    <w:rsid w:val="00951ADA"/>
  </w:style>
  <w:style w:type="character" w:customStyle="1" w:styleId="docsum-pmid">
    <w:name w:val="docsum-pmid"/>
    <w:basedOn w:val="Standaardalinea-lettertype"/>
    <w:rsid w:val="00951ADA"/>
  </w:style>
  <w:style w:type="character" w:customStyle="1" w:styleId="Onopgelostemelding7">
    <w:name w:val="Onopgeloste melding7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8">
    <w:name w:val="Onopgeloste melding8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9">
    <w:name w:val="Onopgeloste melding9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10">
    <w:name w:val="Onopgeloste melding10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51ADA"/>
    <w:rPr>
      <w:color w:val="96607D" w:themeColor="followedHyperlink"/>
      <w:u w:val="single"/>
    </w:rPr>
  </w:style>
  <w:style w:type="paragraph" w:customStyle="1" w:styleId="Default">
    <w:name w:val="Default"/>
    <w:rsid w:val="00951ADA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val="nl-NL"/>
      <w14:ligatures w14:val="none"/>
    </w:rPr>
  </w:style>
  <w:style w:type="character" w:customStyle="1" w:styleId="Onopgelostemelding11">
    <w:name w:val="Onopgeloste melding11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12">
    <w:name w:val="Onopgeloste melding12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  <w:style w:type="character" w:customStyle="1" w:styleId="Onopgelostemelding13">
    <w:name w:val="Onopgeloste melding13"/>
    <w:basedOn w:val="Standaardalinea-lettertype"/>
    <w:uiPriority w:val="99"/>
    <w:semiHidden/>
    <w:unhideWhenUsed/>
    <w:rsid w:val="00951A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erts, Melissa (SURGERY)</dc:creator>
  <cp:keywords/>
  <dc:description/>
  <cp:lastModifiedBy>Lenaerts, Melissa (SURGERY)</cp:lastModifiedBy>
  <cp:revision>9</cp:revision>
  <dcterms:created xsi:type="dcterms:W3CDTF">2025-05-08T11:50:00Z</dcterms:created>
  <dcterms:modified xsi:type="dcterms:W3CDTF">2025-09-23T09:11:00Z</dcterms:modified>
</cp:coreProperties>
</file>